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EAA29" w14:textId="77777777" w:rsidR="000C112F" w:rsidRPr="00D07746" w:rsidRDefault="000C112F" w:rsidP="000C112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443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0774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D07746">
        <w:rPr>
          <w:rFonts w:ascii="Times New Roman" w:hAnsi="Times New Roman" w:cs="Times New Roman"/>
          <w:b/>
          <w:sz w:val="24"/>
          <w:szCs w:val="24"/>
        </w:rPr>
        <w:t>ovies</w:t>
      </w:r>
    </w:p>
    <w:p w14:paraId="70A2E572" w14:textId="77777777" w:rsidR="000C112F" w:rsidRPr="00D07746" w:rsidRDefault="000C112F" w:rsidP="000C112F">
      <w:pPr>
        <w:jc w:val="both"/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D07746"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  <w:t xml:space="preserve"> Movie 1 shows the continuous production of smart Ag nanoparticles </w:t>
      </w:r>
      <w:bookmarkStart w:id="0" w:name="OLE_LINK8"/>
      <w:r w:rsidRPr="00D07746"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  <w:t>in the electrolyte solution.</w:t>
      </w:r>
      <w:bookmarkEnd w:id="0"/>
    </w:p>
    <w:p w14:paraId="34493EAD" w14:textId="77777777" w:rsidR="000C112F" w:rsidRPr="00D07746" w:rsidRDefault="000C112F" w:rsidP="000C112F">
      <w:pPr>
        <w:jc w:val="both"/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D07746"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  <w:t xml:space="preserve"> Movie 2 shows no Ag nanoparticle formation in the electrolyte solution without SDS.</w:t>
      </w:r>
    </w:p>
    <w:p w14:paraId="78F63ADA" w14:textId="77777777" w:rsidR="000C112F" w:rsidRPr="00D07746" w:rsidRDefault="000C112F" w:rsidP="000C112F">
      <w:pPr>
        <w:jc w:val="both"/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D07746">
        <w:rPr>
          <w:rFonts w:ascii="Times New Roman" w:eastAsiaTheme="minorEastAsia" w:hAnsi="Times New Roman" w:cs="Times New Roman" w:hint="eastAsia"/>
          <w:bCs/>
          <w:kern w:val="28"/>
          <w:sz w:val="24"/>
          <w:szCs w:val="24"/>
          <w:lang w:eastAsia="zh-CN"/>
        </w:rPr>
        <w:t xml:space="preserve"> M</w:t>
      </w:r>
      <w:r w:rsidRPr="00D07746"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  <w:t>ovie 3 shows the MD simulation result of the ligand rotation from standing to lying orientation when expose</w:t>
      </w:r>
      <w:bookmarkStart w:id="1" w:name="_GoBack"/>
      <w:bookmarkEnd w:id="1"/>
      <w:r w:rsidRPr="00D07746"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  <w:t xml:space="preserve">d to water. </w:t>
      </w:r>
    </w:p>
    <w:p w14:paraId="193CAC64" w14:textId="77777777" w:rsidR="000C112F" w:rsidRPr="00D07746" w:rsidRDefault="000C112F" w:rsidP="000C112F">
      <w:pPr>
        <w:jc w:val="both"/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D07746">
        <w:rPr>
          <w:rFonts w:ascii="Times New Roman" w:eastAsiaTheme="minorEastAsia" w:hAnsi="Times New Roman" w:cs="Times New Roman" w:hint="eastAsia"/>
          <w:bCs/>
          <w:kern w:val="28"/>
          <w:sz w:val="24"/>
          <w:szCs w:val="24"/>
          <w:lang w:eastAsia="zh-CN"/>
        </w:rPr>
        <w:t xml:space="preserve"> M</w:t>
      </w:r>
      <w:r w:rsidRPr="00D07746"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  <w:t xml:space="preserve">ovie 4 shows the MD simulation result of the ligand rotation from lying to standing orientation when exposed to toluene. </w:t>
      </w:r>
    </w:p>
    <w:p w14:paraId="47AE4115" w14:textId="77777777" w:rsidR="000C112F" w:rsidRPr="00D07746" w:rsidRDefault="000C112F" w:rsidP="000C112F">
      <w:pPr>
        <w:jc w:val="both"/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D07746"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  <w:t xml:space="preserve"> Movie 5 shows pipetting the aqueous and oil colloidal solutions composed of smart Ag nanoparticles onto horizontally placed wood surface.</w:t>
      </w:r>
    </w:p>
    <w:p w14:paraId="0303AAC9" w14:textId="77777777" w:rsidR="000C112F" w:rsidRPr="00D07746" w:rsidRDefault="000C112F" w:rsidP="000C112F">
      <w:pPr>
        <w:jc w:val="both"/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D07746">
        <w:rPr>
          <w:rFonts w:ascii="Times New Roman" w:eastAsiaTheme="minorEastAsia" w:hAnsi="Times New Roman" w:cs="Times New Roman"/>
          <w:bCs/>
          <w:kern w:val="28"/>
          <w:sz w:val="24"/>
          <w:szCs w:val="24"/>
          <w:lang w:eastAsia="zh-CN"/>
        </w:rPr>
        <w:t xml:space="preserve"> Movie 6 shows spraying the aqueous and oil colloidal solutions composed of smart Ag nanoparticles onto vertically placed wood surface.</w:t>
      </w:r>
    </w:p>
    <w:p w14:paraId="1360CA6D" w14:textId="77777777" w:rsidR="00721C1D" w:rsidRDefault="00721C1D"/>
    <w:sectPr w:rsidR="00721C1D" w:rsidSect="00967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CD84E" w14:textId="77777777" w:rsidR="00E819A6" w:rsidRDefault="00E819A6" w:rsidP="000C112F">
      <w:pPr>
        <w:spacing w:after="0" w:line="240" w:lineRule="auto"/>
      </w:pPr>
      <w:r>
        <w:separator/>
      </w:r>
    </w:p>
  </w:endnote>
  <w:endnote w:type="continuationSeparator" w:id="0">
    <w:p w14:paraId="29138819" w14:textId="77777777" w:rsidR="00E819A6" w:rsidRDefault="00E819A6" w:rsidP="000C1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955D9" w14:textId="77777777" w:rsidR="00E819A6" w:rsidRDefault="00E819A6" w:rsidP="000C112F">
      <w:pPr>
        <w:spacing w:after="0" w:line="240" w:lineRule="auto"/>
      </w:pPr>
      <w:r>
        <w:separator/>
      </w:r>
    </w:p>
  </w:footnote>
  <w:footnote w:type="continuationSeparator" w:id="0">
    <w:p w14:paraId="71D0F97D" w14:textId="77777777" w:rsidR="00E819A6" w:rsidRDefault="00E819A6" w:rsidP="000C11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4E1"/>
    <w:rsid w:val="000C112F"/>
    <w:rsid w:val="002D057C"/>
    <w:rsid w:val="004224E1"/>
    <w:rsid w:val="00721C1D"/>
    <w:rsid w:val="00967E19"/>
    <w:rsid w:val="00E8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39601-31FA-4441-A687-323A2737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112F"/>
    <w:pPr>
      <w:widowControl/>
      <w:spacing w:after="160" w:line="259" w:lineRule="auto"/>
      <w:jc w:val="left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1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C11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12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C11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悦</dc:creator>
  <cp:keywords/>
  <dc:description/>
  <cp:lastModifiedBy>刘悦</cp:lastModifiedBy>
  <cp:revision>2</cp:revision>
  <dcterms:created xsi:type="dcterms:W3CDTF">2022-06-04T08:41:00Z</dcterms:created>
  <dcterms:modified xsi:type="dcterms:W3CDTF">2022-06-04T08:41:00Z</dcterms:modified>
</cp:coreProperties>
</file>